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5EDCF" w14:textId="77777777" w:rsidR="008E4CE9" w:rsidRPr="00900FDB" w:rsidRDefault="008E4CE9" w:rsidP="008E4CE9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0" w:name="_Toc106707505"/>
      <w:bookmarkStart w:id="1" w:name="_Toc107687852"/>
      <w:r w:rsidRPr="008B2D34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FDB">
        <w:rPr>
          <w:rFonts w:ascii="Times New Roman" w:hAnsi="Times New Roman" w:cs="Times New Roman"/>
          <w:sz w:val="24"/>
          <w:szCs w:val="24"/>
        </w:rPr>
        <w:t>Summary of voxel-based between group differences in cross-sectional study</w:t>
      </w:r>
      <w:bookmarkEnd w:id="0"/>
      <w:bookmarkEnd w:id="1"/>
    </w:p>
    <w:tbl>
      <w:tblPr>
        <w:tblStyle w:val="a4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9"/>
        <w:gridCol w:w="1807"/>
        <w:gridCol w:w="2078"/>
      </w:tblGrid>
      <w:tr w:rsidR="008E4CE9" w:rsidRPr="00900FDB" w14:paraId="3434B673" w14:textId="77777777" w:rsidTr="00917321">
        <w:tc>
          <w:tcPr>
            <w:tcW w:w="4479" w:type="dxa"/>
            <w:tcBorders>
              <w:bottom w:val="single" w:sz="12" w:space="0" w:color="7F7F7F" w:themeColor="text1" w:themeTint="80"/>
            </w:tcBorders>
          </w:tcPr>
          <w:p w14:paraId="6750FEEE" w14:textId="77777777" w:rsidR="008E4CE9" w:rsidRPr="00900FDB" w:rsidRDefault="008E4CE9" w:rsidP="00917321">
            <w:pPr>
              <w:rPr>
                <w:b/>
                <w:bCs/>
              </w:rPr>
            </w:pPr>
            <w:r w:rsidRPr="00900FDB">
              <w:rPr>
                <w:b/>
                <w:bCs/>
              </w:rPr>
              <w:t>Region</w:t>
            </w:r>
          </w:p>
        </w:tc>
        <w:tc>
          <w:tcPr>
            <w:tcW w:w="1807" w:type="dxa"/>
            <w:tcBorders>
              <w:bottom w:val="single" w:sz="12" w:space="0" w:color="7F7F7F" w:themeColor="text1" w:themeTint="80"/>
            </w:tcBorders>
          </w:tcPr>
          <w:p w14:paraId="2950DD69" w14:textId="77777777" w:rsidR="008E4CE9" w:rsidRPr="00900FDB" w:rsidRDefault="008E4CE9" w:rsidP="00917321">
            <w:pPr>
              <w:tabs>
                <w:tab w:val="center" w:pos="1279"/>
              </w:tabs>
              <w:rPr>
                <w:b/>
                <w:bCs/>
              </w:rPr>
            </w:pPr>
            <w:r w:rsidRPr="00900FDB">
              <w:rPr>
                <w:b/>
                <w:bCs/>
              </w:rPr>
              <w:t>Figure</w:t>
            </w:r>
          </w:p>
        </w:tc>
        <w:tc>
          <w:tcPr>
            <w:tcW w:w="2078" w:type="dxa"/>
            <w:tcBorders>
              <w:bottom w:val="single" w:sz="12" w:space="0" w:color="7F7F7F" w:themeColor="text1" w:themeTint="80"/>
            </w:tcBorders>
          </w:tcPr>
          <w:p w14:paraId="1E4ABCAB" w14:textId="77777777" w:rsidR="008E4CE9" w:rsidRPr="00900FDB" w:rsidRDefault="008E4CE9" w:rsidP="00917321">
            <w:pPr>
              <w:tabs>
                <w:tab w:val="center" w:pos="1279"/>
              </w:tabs>
              <w:rPr>
                <w:b/>
                <w:bCs/>
              </w:rPr>
            </w:pPr>
            <w:r w:rsidRPr="00900FDB">
              <w:rPr>
                <w:b/>
                <w:bCs/>
              </w:rPr>
              <w:t>MNI coordinates (x, y, z)</w:t>
            </w:r>
          </w:p>
        </w:tc>
      </w:tr>
      <w:tr w:rsidR="008E4CE9" w:rsidRPr="00900FDB" w14:paraId="68C1C126" w14:textId="77777777" w:rsidTr="00917321">
        <w:tc>
          <w:tcPr>
            <w:tcW w:w="4479" w:type="dxa"/>
            <w:tcBorders>
              <w:top w:val="single" w:sz="12" w:space="0" w:color="7F7F7F" w:themeColor="text1" w:themeTint="80"/>
            </w:tcBorders>
          </w:tcPr>
          <w:p w14:paraId="65483ACF" w14:textId="77777777" w:rsidR="008E4CE9" w:rsidRPr="00900FDB" w:rsidRDefault="008E4CE9" w:rsidP="00917321">
            <w:pPr>
              <w:rPr>
                <w:b/>
                <w:bCs/>
                <w:i/>
                <w:iCs/>
              </w:rPr>
            </w:pPr>
            <w:r w:rsidRPr="00900FDB">
              <w:rPr>
                <w:b/>
                <w:bCs/>
                <w:i/>
                <w:iCs/>
              </w:rPr>
              <w:t>ANCOVA</w:t>
            </w:r>
          </w:p>
        </w:tc>
        <w:tc>
          <w:tcPr>
            <w:tcW w:w="1807" w:type="dxa"/>
            <w:tcBorders>
              <w:top w:val="single" w:sz="12" w:space="0" w:color="7F7F7F" w:themeColor="text1" w:themeTint="80"/>
            </w:tcBorders>
          </w:tcPr>
          <w:p w14:paraId="1F04F9A8" w14:textId="77777777" w:rsidR="008E4CE9" w:rsidRPr="00900FDB" w:rsidRDefault="008E4CE9" w:rsidP="00917321"/>
        </w:tc>
        <w:tc>
          <w:tcPr>
            <w:tcW w:w="2078" w:type="dxa"/>
            <w:tcBorders>
              <w:top w:val="single" w:sz="12" w:space="0" w:color="7F7F7F" w:themeColor="text1" w:themeTint="80"/>
            </w:tcBorders>
          </w:tcPr>
          <w:p w14:paraId="1CEA6F6F" w14:textId="77777777" w:rsidR="008E4CE9" w:rsidRPr="00900FDB" w:rsidRDefault="008E4CE9" w:rsidP="00917321"/>
        </w:tc>
      </w:tr>
      <w:tr w:rsidR="008E4CE9" w:rsidRPr="00900FDB" w14:paraId="33B0C3BA" w14:textId="77777777" w:rsidTr="00917321">
        <w:tc>
          <w:tcPr>
            <w:tcW w:w="4479" w:type="dxa"/>
          </w:tcPr>
          <w:p w14:paraId="6C1BC81C" w14:textId="77777777" w:rsidR="008E4CE9" w:rsidRPr="00900FDB" w:rsidRDefault="008E4CE9" w:rsidP="00917321">
            <w:r w:rsidRPr="00900FDB">
              <w:t>corpus callosum (CC)</w:t>
            </w:r>
          </w:p>
        </w:tc>
        <w:tc>
          <w:tcPr>
            <w:tcW w:w="1807" w:type="dxa"/>
          </w:tcPr>
          <w:p w14:paraId="00D8DD4D" w14:textId="77777777" w:rsidR="008E4CE9" w:rsidRPr="00900FDB" w:rsidRDefault="008E4CE9" w:rsidP="00917321">
            <w:r w:rsidRPr="00900FDB">
              <w:t>Fig. 1a, e</w:t>
            </w:r>
          </w:p>
        </w:tc>
        <w:tc>
          <w:tcPr>
            <w:tcW w:w="2078" w:type="dxa"/>
          </w:tcPr>
          <w:p w14:paraId="1AAE81A8" w14:textId="77777777" w:rsidR="008E4CE9" w:rsidRPr="00900FDB" w:rsidRDefault="008E4CE9" w:rsidP="00917321">
            <w:r w:rsidRPr="00900FDB">
              <w:t>6, 20, 10</w:t>
            </w:r>
          </w:p>
        </w:tc>
      </w:tr>
      <w:tr w:rsidR="008E4CE9" w:rsidRPr="00900FDB" w14:paraId="71863E94" w14:textId="77777777" w:rsidTr="00917321">
        <w:tc>
          <w:tcPr>
            <w:tcW w:w="4479" w:type="dxa"/>
          </w:tcPr>
          <w:p w14:paraId="1F5196AB" w14:textId="77777777" w:rsidR="008E4CE9" w:rsidRPr="00900FDB" w:rsidRDefault="008E4CE9" w:rsidP="00917321">
            <w:r w:rsidRPr="00900FDB">
              <w:t>left posterior cingulate gyrus (PCG)</w:t>
            </w:r>
          </w:p>
        </w:tc>
        <w:tc>
          <w:tcPr>
            <w:tcW w:w="1807" w:type="dxa"/>
          </w:tcPr>
          <w:p w14:paraId="180DE305" w14:textId="77777777" w:rsidR="008E4CE9" w:rsidRPr="00900FDB" w:rsidRDefault="008E4CE9" w:rsidP="00917321">
            <w:r w:rsidRPr="00900FDB">
              <w:t>Fig. 1b</w:t>
            </w:r>
          </w:p>
        </w:tc>
        <w:tc>
          <w:tcPr>
            <w:tcW w:w="2078" w:type="dxa"/>
          </w:tcPr>
          <w:p w14:paraId="67CAFE2F" w14:textId="77777777" w:rsidR="008E4CE9" w:rsidRPr="00900FDB" w:rsidRDefault="008E4CE9" w:rsidP="00917321">
            <w:r w:rsidRPr="00900FDB">
              <w:t>-8, -34, 34</w:t>
            </w:r>
          </w:p>
        </w:tc>
      </w:tr>
      <w:tr w:rsidR="008E4CE9" w:rsidRPr="00900FDB" w14:paraId="7334FFC6" w14:textId="77777777" w:rsidTr="00917321">
        <w:tc>
          <w:tcPr>
            <w:tcW w:w="4479" w:type="dxa"/>
          </w:tcPr>
          <w:p w14:paraId="461BB2B2" w14:textId="77777777" w:rsidR="008E4CE9" w:rsidRPr="00900FDB" w:rsidRDefault="008E4CE9" w:rsidP="00917321">
            <w:r w:rsidRPr="00900FDB">
              <w:t>left middle frontal gyrus (MFG)</w:t>
            </w:r>
          </w:p>
        </w:tc>
        <w:tc>
          <w:tcPr>
            <w:tcW w:w="1807" w:type="dxa"/>
          </w:tcPr>
          <w:p w14:paraId="2FA3251E" w14:textId="77777777" w:rsidR="008E4CE9" w:rsidRPr="00900FDB" w:rsidRDefault="008E4CE9" w:rsidP="00917321">
            <w:r w:rsidRPr="00900FDB">
              <w:t>Fig. 1c, h</w:t>
            </w:r>
          </w:p>
        </w:tc>
        <w:tc>
          <w:tcPr>
            <w:tcW w:w="2078" w:type="dxa"/>
          </w:tcPr>
          <w:p w14:paraId="20D3AA32" w14:textId="77777777" w:rsidR="008E4CE9" w:rsidRPr="00900FDB" w:rsidRDefault="008E4CE9" w:rsidP="00917321">
            <w:r w:rsidRPr="00900FDB">
              <w:t>-30, 20 ,40</w:t>
            </w:r>
          </w:p>
        </w:tc>
      </w:tr>
      <w:tr w:rsidR="008E4CE9" w:rsidRPr="00900FDB" w14:paraId="54DE7D5D" w14:textId="77777777" w:rsidTr="00917321">
        <w:tc>
          <w:tcPr>
            <w:tcW w:w="4479" w:type="dxa"/>
          </w:tcPr>
          <w:p w14:paraId="5345574C" w14:textId="77777777" w:rsidR="008E4CE9" w:rsidRPr="00900FDB" w:rsidRDefault="008E4CE9" w:rsidP="00917321">
            <w:r w:rsidRPr="00900FDB">
              <w:t>right superior parietal gyrus (SPG)</w:t>
            </w:r>
          </w:p>
        </w:tc>
        <w:tc>
          <w:tcPr>
            <w:tcW w:w="1807" w:type="dxa"/>
          </w:tcPr>
          <w:p w14:paraId="2632EEEE" w14:textId="77777777" w:rsidR="008E4CE9" w:rsidRPr="00900FDB" w:rsidRDefault="008E4CE9" w:rsidP="00917321">
            <w:r w:rsidRPr="00900FDB">
              <w:t>Fig. 1d</w:t>
            </w:r>
          </w:p>
        </w:tc>
        <w:tc>
          <w:tcPr>
            <w:tcW w:w="2078" w:type="dxa"/>
          </w:tcPr>
          <w:p w14:paraId="0B04DEA8" w14:textId="77777777" w:rsidR="008E4CE9" w:rsidRPr="00900FDB" w:rsidRDefault="008E4CE9" w:rsidP="00917321">
            <w:r w:rsidRPr="00900FDB">
              <w:t>28, -66, 50</w:t>
            </w:r>
          </w:p>
        </w:tc>
      </w:tr>
      <w:tr w:rsidR="008E4CE9" w:rsidRPr="00900FDB" w14:paraId="0ABAA9B0" w14:textId="77777777" w:rsidTr="00917321">
        <w:tc>
          <w:tcPr>
            <w:tcW w:w="4479" w:type="dxa"/>
          </w:tcPr>
          <w:p w14:paraId="767C4AAC" w14:textId="77777777" w:rsidR="008E4CE9" w:rsidRPr="00900FDB" w:rsidRDefault="008E4CE9" w:rsidP="00917321">
            <w:r w:rsidRPr="00900FDB">
              <w:t>right tapetum</w:t>
            </w:r>
          </w:p>
        </w:tc>
        <w:tc>
          <w:tcPr>
            <w:tcW w:w="1807" w:type="dxa"/>
          </w:tcPr>
          <w:p w14:paraId="1949AC49" w14:textId="77777777" w:rsidR="008E4CE9" w:rsidRPr="00900FDB" w:rsidRDefault="008E4CE9" w:rsidP="00917321">
            <w:r w:rsidRPr="00900FDB">
              <w:t>Fig. 1f</w:t>
            </w:r>
          </w:p>
        </w:tc>
        <w:tc>
          <w:tcPr>
            <w:tcW w:w="2078" w:type="dxa"/>
          </w:tcPr>
          <w:p w14:paraId="3A63337A" w14:textId="77777777" w:rsidR="008E4CE9" w:rsidRPr="00900FDB" w:rsidRDefault="008E4CE9" w:rsidP="00917321">
            <w:r w:rsidRPr="00900FDB">
              <w:t>28, -42, 12</w:t>
            </w:r>
          </w:p>
        </w:tc>
      </w:tr>
      <w:tr w:rsidR="008E4CE9" w:rsidRPr="00900FDB" w14:paraId="3CCDCBC1" w14:textId="77777777" w:rsidTr="00917321">
        <w:tc>
          <w:tcPr>
            <w:tcW w:w="4479" w:type="dxa"/>
          </w:tcPr>
          <w:p w14:paraId="360C7AA9" w14:textId="77777777" w:rsidR="008E4CE9" w:rsidRPr="00900FDB" w:rsidRDefault="008E4CE9" w:rsidP="00917321">
            <w:r w:rsidRPr="00900FDB">
              <w:t>bilateral middle frontal gyrus, orbital (</w:t>
            </w:r>
            <w:proofErr w:type="spellStart"/>
            <w:r w:rsidRPr="00900FDB">
              <w:t>ORBmidF</w:t>
            </w:r>
            <w:proofErr w:type="spellEnd"/>
            <w:r w:rsidRPr="00900FDB">
              <w:t>)</w:t>
            </w:r>
          </w:p>
        </w:tc>
        <w:tc>
          <w:tcPr>
            <w:tcW w:w="1807" w:type="dxa"/>
          </w:tcPr>
          <w:p w14:paraId="17CA884D" w14:textId="77777777" w:rsidR="008E4CE9" w:rsidRPr="00900FDB" w:rsidRDefault="008E4CE9" w:rsidP="00917321">
            <w:r w:rsidRPr="00900FDB">
              <w:t>Fig. 1g</w:t>
            </w:r>
          </w:p>
        </w:tc>
        <w:tc>
          <w:tcPr>
            <w:tcW w:w="2078" w:type="dxa"/>
          </w:tcPr>
          <w:p w14:paraId="4FDBC2D2" w14:textId="77777777" w:rsidR="008E4CE9" w:rsidRPr="00900FDB" w:rsidRDefault="008E4CE9" w:rsidP="00917321">
            <w:r w:rsidRPr="00900FDB">
              <w:t>±18, 42, -8</w:t>
            </w:r>
          </w:p>
        </w:tc>
      </w:tr>
      <w:tr w:rsidR="008E4CE9" w:rsidRPr="00900FDB" w14:paraId="1CF507CC" w14:textId="77777777" w:rsidTr="00917321">
        <w:tc>
          <w:tcPr>
            <w:tcW w:w="4479" w:type="dxa"/>
          </w:tcPr>
          <w:p w14:paraId="3E0E804F" w14:textId="77777777" w:rsidR="008E4CE9" w:rsidRPr="00900FDB" w:rsidRDefault="008E4CE9" w:rsidP="00917321">
            <w:r w:rsidRPr="00900FDB">
              <w:t>left inferior longitudinal fasciculus (ILF)</w:t>
            </w:r>
          </w:p>
        </w:tc>
        <w:tc>
          <w:tcPr>
            <w:tcW w:w="1807" w:type="dxa"/>
          </w:tcPr>
          <w:p w14:paraId="4D5D1E55" w14:textId="77777777" w:rsidR="008E4CE9" w:rsidRPr="00900FDB" w:rsidRDefault="008E4CE9" w:rsidP="00917321">
            <w:r w:rsidRPr="00900FDB">
              <w:t>Fig. 1i</w:t>
            </w:r>
          </w:p>
        </w:tc>
        <w:tc>
          <w:tcPr>
            <w:tcW w:w="2078" w:type="dxa"/>
          </w:tcPr>
          <w:p w14:paraId="08616F3C" w14:textId="77777777" w:rsidR="008E4CE9" w:rsidRPr="00900FDB" w:rsidRDefault="008E4CE9" w:rsidP="00917321">
            <w:r w:rsidRPr="00900FDB">
              <w:t>-36, -26, -4</w:t>
            </w:r>
          </w:p>
        </w:tc>
      </w:tr>
      <w:tr w:rsidR="008E4CE9" w:rsidRPr="00900FDB" w14:paraId="4C5C8030" w14:textId="77777777" w:rsidTr="00917321">
        <w:tc>
          <w:tcPr>
            <w:tcW w:w="4479" w:type="dxa"/>
            <w:tcBorders>
              <w:bottom w:val="single" w:sz="12" w:space="0" w:color="7F7F7F" w:themeColor="text1" w:themeTint="80"/>
            </w:tcBorders>
          </w:tcPr>
          <w:p w14:paraId="7F38DD05" w14:textId="77777777" w:rsidR="008E4CE9" w:rsidRPr="00900FDB" w:rsidRDefault="008E4CE9" w:rsidP="00917321">
            <w:r w:rsidRPr="00900FDB">
              <w:t>bilateral middle occipital gyrus (MOG)</w:t>
            </w:r>
          </w:p>
        </w:tc>
        <w:tc>
          <w:tcPr>
            <w:tcW w:w="1807" w:type="dxa"/>
            <w:tcBorders>
              <w:bottom w:val="single" w:sz="12" w:space="0" w:color="7F7F7F" w:themeColor="text1" w:themeTint="80"/>
            </w:tcBorders>
          </w:tcPr>
          <w:p w14:paraId="438406B2" w14:textId="77777777" w:rsidR="008E4CE9" w:rsidRPr="00900FDB" w:rsidRDefault="008E4CE9" w:rsidP="00917321">
            <w:r w:rsidRPr="00900FDB">
              <w:t>Fig. 1j</w:t>
            </w:r>
          </w:p>
        </w:tc>
        <w:tc>
          <w:tcPr>
            <w:tcW w:w="2078" w:type="dxa"/>
            <w:tcBorders>
              <w:bottom w:val="single" w:sz="12" w:space="0" w:color="7F7F7F" w:themeColor="text1" w:themeTint="80"/>
            </w:tcBorders>
          </w:tcPr>
          <w:p w14:paraId="3B01BA7F" w14:textId="77777777" w:rsidR="008E4CE9" w:rsidRPr="00900FDB" w:rsidRDefault="008E4CE9" w:rsidP="00917321">
            <w:r w:rsidRPr="00900FDB">
              <w:t>±36, -76, 26</w:t>
            </w:r>
          </w:p>
        </w:tc>
      </w:tr>
      <w:tr w:rsidR="008E4CE9" w:rsidRPr="00900FDB" w14:paraId="4F21B4F2" w14:textId="77777777" w:rsidTr="00917321">
        <w:tc>
          <w:tcPr>
            <w:tcW w:w="4479" w:type="dxa"/>
            <w:tcBorders>
              <w:top w:val="single" w:sz="12" w:space="0" w:color="7F7F7F" w:themeColor="text1" w:themeTint="80"/>
            </w:tcBorders>
          </w:tcPr>
          <w:p w14:paraId="13AE9A6A" w14:textId="77777777" w:rsidR="008E4CE9" w:rsidRPr="00900FDB" w:rsidRDefault="008E4CE9" w:rsidP="00917321">
            <w:pPr>
              <w:rPr>
                <w:b/>
                <w:bCs/>
                <w:i/>
                <w:iCs/>
              </w:rPr>
            </w:pPr>
            <w:r w:rsidRPr="00900FDB">
              <w:rPr>
                <w:b/>
                <w:bCs/>
                <w:i/>
                <w:iCs/>
              </w:rPr>
              <w:t>t-test (</w:t>
            </w:r>
            <w:r>
              <w:rPr>
                <w:b/>
                <w:bCs/>
                <w:i/>
                <w:iCs/>
              </w:rPr>
              <w:t>HC</w:t>
            </w:r>
            <w:r w:rsidRPr="00900FDB">
              <w:rPr>
                <w:b/>
                <w:bCs/>
                <w:i/>
                <w:iCs/>
              </w:rPr>
              <w:t>&gt;BB)</w:t>
            </w:r>
          </w:p>
        </w:tc>
        <w:tc>
          <w:tcPr>
            <w:tcW w:w="1807" w:type="dxa"/>
            <w:tcBorders>
              <w:top w:val="single" w:sz="12" w:space="0" w:color="7F7F7F" w:themeColor="text1" w:themeTint="80"/>
            </w:tcBorders>
          </w:tcPr>
          <w:p w14:paraId="2C669A58" w14:textId="77777777" w:rsidR="008E4CE9" w:rsidRPr="00900FDB" w:rsidRDefault="008E4CE9" w:rsidP="00917321"/>
        </w:tc>
        <w:tc>
          <w:tcPr>
            <w:tcW w:w="2078" w:type="dxa"/>
            <w:tcBorders>
              <w:top w:val="single" w:sz="12" w:space="0" w:color="7F7F7F" w:themeColor="text1" w:themeTint="80"/>
            </w:tcBorders>
          </w:tcPr>
          <w:p w14:paraId="773BE088" w14:textId="77777777" w:rsidR="008E4CE9" w:rsidRPr="00900FDB" w:rsidRDefault="008E4CE9" w:rsidP="00917321"/>
        </w:tc>
      </w:tr>
      <w:tr w:rsidR="008E4CE9" w:rsidRPr="00900FDB" w14:paraId="17B3961B" w14:textId="77777777" w:rsidTr="00917321">
        <w:tc>
          <w:tcPr>
            <w:tcW w:w="4479" w:type="dxa"/>
          </w:tcPr>
          <w:p w14:paraId="5B278559" w14:textId="77777777" w:rsidR="008E4CE9" w:rsidRPr="00900FDB" w:rsidRDefault="008E4CE9" w:rsidP="00917321">
            <w:r w:rsidRPr="00900FDB">
              <w:t>left middle frontal gyrus (MFG)</w:t>
            </w:r>
          </w:p>
        </w:tc>
        <w:tc>
          <w:tcPr>
            <w:tcW w:w="1807" w:type="dxa"/>
          </w:tcPr>
          <w:p w14:paraId="16339495" w14:textId="77777777" w:rsidR="008E4CE9" w:rsidRPr="00900FDB" w:rsidRDefault="008E4CE9" w:rsidP="00917321">
            <w:r w:rsidRPr="00900FDB">
              <w:t>Fig. 2a, b</w:t>
            </w:r>
          </w:p>
        </w:tc>
        <w:tc>
          <w:tcPr>
            <w:tcW w:w="2078" w:type="dxa"/>
          </w:tcPr>
          <w:p w14:paraId="53D7C529" w14:textId="77777777" w:rsidR="008E4CE9" w:rsidRPr="00900FDB" w:rsidRDefault="008E4CE9" w:rsidP="00917321">
            <w:r w:rsidRPr="00900FDB">
              <w:t>-30, 20, 40</w:t>
            </w:r>
          </w:p>
        </w:tc>
      </w:tr>
      <w:tr w:rsidR="008E4CE9" w:rsidRPr="00900FDB" w14:paraId="61A8CD8C" w14:textId="77777777" w:rsidTr="00917321">
        <w:tc>
          <w:tcPr>
            <w:tcW w:w="4479" w:type="dxa"/>
          </w:tcPr>
          <w:p w14:paraId="5F9245F9" w14:textId="77777777" w:rsidR="008E4CE9" w:rsidRPr="00900FDB" w:rsidRDefault="008E4CE9" w:rsidP="00917321">
            <w:r w:rsidRPr="00900FDB">
              <w:t>right superior parietal gyrus (SPG)</w:t>
            </w:r>
          </w:p>
        </w:tc>
        <w:tc>
          <w:tcPr>
            <w:tcW w:w="1807" w:type="dxa"/>
          </w:tcPr>
          <w:p w14:paraId="09935C31" w14:textId="77777777" w:rsidR="008E4CE9" w:rsidRPr="00900FDB" w:rsidRDefault="008E4CE9" w:rsidP="00917321">
            <w:r w:rsidRPr="00900FDB">
              <w:t>Fig. 2c, d</w:t>
            </w:r>
          </w:p>
        </w:tc>
        <w:tc>
          <w:tcPr>
            <w:tcW w:w="2078" w:type="dxa"/>
          </w:tcPr>
          <w:p w14:paraId="75448B81" w14:textId="77777777" w:rsidR="008E4CE9" w:rsidRPr="00900FDB" w:rsidRDefault="008E4CE9" w:rsidP="00917321">
            <w:r w:rsidRPr="00900FDB">
              <w:t>28, -66, 50</w:t>
            </w:r>
          </w:p>
        </w:tc>
      </w:tr>
      <w:tr w:rsidR="008E4CE9" w:rsidRPr="00900FDB" w14:paraId="2A73167A" w14:textId="77777777" w:rsidTr="00917321">
        <w:tc>
          <w:tcPr>
            <w:tcW w:w="4479" w:type="dxa"/>
            <w:tcBorders>
              <w:bottom w:val="single" w:sz="12" w:space="0" w:color="7F7F7F" w:themeColor="text1" w:themeTint="80"/>
            </w:tcBorders>
          </w:tcPr>
          <w:p w14:paraId="23E24D1A" w14:textId="77777777" w:rsidR="008E4CE9" w:rsidRPr="00900FDB" w:rsidRDefault="008E4CE9" w:rsidP="00917321">
            <w:r w:rsidRPr="00900FDB">
              <w:t>bilateral middle occipital gyrus (MOG)</w:t>
            </w:r>
          </w:p>
        </w:tc>
        <w:tc>
          <w:tcPr>
            <w:tcW w:w="1807" w:type="dxa"/>
            <w:tcBorders>
              <w:bottom w:val="single" w:sz="12" w:space="0" w:color="7F7F7F" w:themeColor="text1" w:themeTint="80"/>
            </w:tcBorders>
          </w:tcPr>
          <w:p w14:paraId="3BB49EBC" w14:textId="77777777" w:rsidR="008E4CE9" w:rsidRPr="00900FDB" w:rsidRDefault="008E4CE9" w:rsidP="00917321">
            <w:r w:rsidRPr="00900FDB">
              <w:t>Fig. 2e, f</w:t>
            </w:r>
          </w:p>
        </w:tc>
        <w:tc>
          <w:tcPr>
            <w:tcW w:w="2078" w:type="dxa"/>
            <w:tcBorders>
              <w:bottom w:val="single" w:sz="12" w:space="0" w:color="7F7F7F" w:themeColor="text1" w:themeTint="80"/>
            </w:tcBorders>
          </w:tcPr>
          <w:p w14:paraId="1B3A664B" w14:textId="77777777" w:rsidR="008E4CE9" w:rsidRPr="00900FDB" w:rsidRDefault="008E4CE9" w:rsidP="00917321">
            <w:r w:rsidRPr="00900FDB">
              <w:t>±36, -76, 26</w:t>
            </w:r>
          </w:p>
        </w:tc>
      </w:tr>
      <w:tr w:rsidR="008E4CE9" w:rsidRPr="00900FDB" w14:paraId="4D7D62B4" w14:textId="77777777" w:rsidTr="00917321">
        <w:tc>
          <w:tcPr>
            <w:tcW w:w="4479" w:type="dxa"/>
            <w:tcBorders>
              <w:top w:val="single" w:sz="12" w:space="0" w:color="7F7F7F" w:themeColor="text1" w:themeTint="80"/>
            </w:tcBorders>
          </w:tcPr>
          <w:p w14:paraId="1C3207E3" w14:textId="77777777" w:rsidR="008E4CE9" w:rsidRPr="00900FDB" w:rsidRDefault="008E4CE9" w:rsidP="00917321">
            <w:pPr>
              <w:rPr>
                <w:b/>
                <w:bCs/>
                <w:i/>
                <w:iCs/>
              </w:rPr>
            </w:pPr>
            <w:r w:rsidRPr="00900FDB">
              <w:rPr>
                <w:b/>
                <w:bCs/>
                <w:i/>
                <w:iCs/>
              </w:rPr>
              <w:t>t-test (</w:t>
            </w:r>
            <w:r>
              <w:rPr>
                <w:b/>
                <w:bCs/>
                <w:i/>
                <w:iCs/>
              </w:rPr>
              <w:t>HC</w:t>
            </w:r>
            <w:r w:rsidRPr="00900FDB">
              <w:rPr>
                <w:b/>
                <w:bCs/>
                <w:i/>
                <w:iCs/>
              </w:rPr>
              <w:t>&gt;BA)</w:t>
            </w:r>
          </w:p>
        </w:tc>
        <w:tc>
          <w:tcPr>
            <w:tcW w:w="1807" w:type="dxa"/>
            <w:tcBorders>
              <w:top w:val="single" w:sz="12" w:space="0" w:color="7F7F7F" w:themeColor="text1" w:themeTint="80"/>
            </w:tcBorders>
          </w:tcPr>
          <w:p w14:paraId="46654078" w14:textId="77777777" w:rsidR="008E4CE9" w:rsidRPr="00900FDB" w:rsidRDefault="008E4CE9" w:rsidP="00917321"/>
        </w:tc>
        <w:tc>
          <w:tcPr>
            <w:tcW w:w="2078" w:type="dxa"/>
            <w:tcBorders>
              <w:top w:val="single" w:sz="12" w:space="0" w:color="7F7F7F" w:themeColor="text1" w:themeTint="80"/>
            </w:tcBorders>
          </w:tcPr>
          <w:p w14:paraId="35670D7E" w14:textId="77777777" w:rsidR="008E4CE9" w:rsidRPr="00900FDB" w:rsidRDefault="008E4CE9" w:rsidP="00917321"/>
        </w:tc>
      </w:tr>
      <w:tr w:rsidR="008E4CE9" w:rsidRPr="00900FDB" w14:paraId="47A29CC2" w14:textId="77777777" w:rsidTr="00917321">
        <w:tc>
          <w:tcPr>
            <w:tcW w:w="4479" w:type="dxa"/>
          </w:tcPr>
          <w:p w14:paraId="5E407B9D" w14:textId="77777777" w:rsidR="008E4CE9" w:rsidRPr="00900FDB" w:rsidRDefault="008E4CE9" w:rsidP="00917321">
            <w:r w:rsidRPr="00900FDB">
              <w:t>corpus callosum (CC)</w:t>
            </w:r>
          </w:p>
        </w:tc>
        <w:tc>
          <w:tcPr>
            <w:tcW w:w="1807" w:type="dxa"/>
          </w:tcPr>
          <w:p w14:paraId="6AD32946" w14:textId="77777777" w:rsidR="008E4CE9" w:rsidRPr="00900FDB" w:rsidRDefault="008E4CE9" w:rsidP="00917321">
            <w:r w:rsidRPr="00900FDB">
              <w:t>Fig. 3a</w:t>
            </w:r>
          </w:p>
        </w:tc>
        <w:tc>
          <w:tcPr>
            <w:tcW w:w="2078" w:type="dxa"/>
          </w:tcPr>
          <w:p w14:paraId="41E34A35" w14:textId="77777777" w:rsidR="008E4CE9" w:rsidRPr="00900FDB" w:rsidRDefault="008E4CE9" w:rsidP="00917321">
            <w:r w:rsidRPr="00900FDB">
              <w:t>±8, 12, 24</w:t>
            </w:r>
          </w:p>
        </w:tc>
      </w:tr>
      <w:tr w:rsidR="008E4CE9" w:rsidRPr="00900FDB" w14:paraId="59D0E0D9" w14:textId="77777777" w:rsidTr="00917321">
        <w:tc>
          <w:tcPr>
            <w:tcW w:w="4479" w:type="dxa"/>
            <w:tcBorders>
              <w:bottom w:val="single" w:sz="12" w:space="0" w:color="7F7F7F" w:themeColor="text1" w:themeTint="80"/>
            </w:tcBorders>
          </w:tcPr>
          <w:p w14:paraId="44649F95" w14:textId="77777777" w:rsidR="008E4CE9" w:rsidRPr="00900FDB" w:rsidRDefault="008E4CE9" w:rsidP="00917321">
            <w:r w:rsidRPr="00900FDB">
              <w:t>left middle frontal gyrus (MFG)</w:t>
            </w:r>
          </w:p>
        </w:tc>
        <w:tc>
          <w:tcPr>
            <w:tcW w:w="1807" w:type="dxa"/>
            <w:tcBorders>
              <w:bottom w:val="single" w:sz="12" w:space="0" w:color="7F7F7F" w:themeColor="text1" w:themeTint="80"/>
            </w:tcBorders>
          </w:tcPr>
          <w:p w14:paraId="634B008D" w14:textId="77777777" w:rsidR="008E4CE9" w:rsidRPr="00900FDB" w:rsidRDefault="008E4CE9" w:rsidP="00917321">
            <w:r w:rsidRPr="00900FDB">
              <w:t>Fig. 3b</w:t>
            </w:r>
          </w:p>
        </w:tc>
        <w:tc>
          <w:tcPr>
            <w:tcW w:w="2078" w:type="dxa"/>
            <w:tcBorders>
              <w:bottom w:val="single" w:sz="12" w:space="0" w:color="7F7F7F" w:themeColor="text1" w:themeTint="80"/>
            </w:tcBorders>
          </w:tcPr>
          <w:p w14:paraId="4F6110DD" w14:textId="77777777" w:rsidR="008E4CE9" w:rsidRPr="00900FDB" w:rsidRDefault="008E4CE9" w:rsidP="00917321">
            <w:r w:rsidRPr="00900FDB">
              <w:t>-30, 22, 38</w:t>
            </w:r>
          </w:p>
        </w:tc>
      </w:tr>
      <w:tr w:rsidR="008E4CE9" w:rsidRPr="00900FDB" w14:paraId="13A23098" w14:textId="77777777" w:rsidTr="00917321">
        <w:tc>
          <w:tcPr>
            <w:tcW w:w="4479" w:type="dxa"/>
            <w:tcBorders>
              <w:top w:val="single" w:sz="12" w:space="0" w:color="7F7F7F" w:themeColor="text1" w:themeTint="80"/>
            </w:tcBorders>
          </w:tcPr>
          <w:p w14:paraId="3D4EDA9F" w14:textId="77777777" w:rsidR="008E4CE9" w:rsidRPr="00900FDB" w:rsidRDefault="008E4CE9" w:rsidP="00917321">
            <w:pPr>
              <w:rPr>
                <w:b/>
                <w:bCs/>
                <w:i/>
                <w:iCs/>
              </w:rPr>
            </w:pPr>
            <w:r w:rsidRPr="00900FDB">
              <w:rPr>
                <w:b/>
                <w:bCs/>
                <w:i/>
                <w:iCs/>
              </w:rPr>
              <w:t>t-test (BB&gt;BA)</w:t>
            </w:r>
          </w:p>
        </w:tc>
        <w:tc>
          <w:tcPr>
            <w:tcW w:w="1807" w:type="dxa"/>
            <w:tcBorders>
              <w:top w:val="single" w:sz="12" w:space="0" w:color="7F7F7F" w:themeColor="text1" w:themeTint="80"/>
            </w:tcBorders>
          </w:tcPr>
          <w:p w14:paraId="1525CDEC" w14:textId="77777777" w:rsidR="008E4CE9" w:rsidRPr="00900FDB" w:rsidRDefault="008E4CE9" w:rsidP="00917321"/>
        </w:tc>
        <w:tc>
          <w:tcPr>
            <w:tcW w:w="2078" w:type="dxa"/>
            <w:tcBorders>
              <w:top w:val="single" w:sz="12" w:space="0" w:color="7F7F7F" w:themeColor="text1" w:themeTint="80"/>
            </w:tcBorders>
          </w:tcPr>
          <w:p w14:paraId="66598723" w14:textId="77777777" w:rsidR="008E4CE9" w:rsidRPr="00900FDB" w:rsidRDefault="008E4CE9" w:rsidP="00917321"/>
        </w:tc>
      </w:tr>
      <w:tr w:rsidR="008E4CE9" w:rsidRPr="00900FDB" w14:paraId="6E13D9D5" w14:textId="77777777" w:rsidTr="00917321">
        <w:tc>
          <w:tcPr>
            <w:tcW w:w="4479" w:type="dxa"/>
          </w:tcPr>
          <w:p w14:paraId="502EF9C1" w14:textId="77777777" w:rsidR="008E4CE9" w:rsidRPr="00900FDB" w:rsidRDefault="008E4CE9" w:rsidP="00917321">
            <w:r w:rsidRPr="00900FDB">
              <w:t>left posterior cingulate gyrus (PCG)</w:t>
            </w:r>
          </w:p>
        </w:tc>
        <w:tc>
          <w:tcPr>
            <w:tcW w:w="1807" w:type="dxa"/>
          </w:tcPr>
          <w:p w14:paraId="35304658" w14:textId="77777777" w:rsidR="008E4CE9" w:rsidRPr="00900FDB" w:rsidRDefault="008E4CE9" w:rsidP="00917321">
            <w:r w:rsidRPr="00900FDB">
              <w:t>Fig. 3c</w:t>
            </w:r>
          </w:p>
        </w:tc>
        <w:tc>
          <w:tcPr>
            <w:tcW w:w="2078" w:type="dxa"/>
          </w:tcPr>
          <w:p w14:paraId="180760A8" w14:textId="77777777" w:rsidR="008E4CE9" w:rsidRPr="00900FDB" w:rsidRDefault="008E4CE9" w:rsidP="00917321">
            <w:r w:rsidRPr="00900FDB">
              <w:t>-10, -32, 36</w:t>
            </w:r>
          </w:p>
        </w:tc>
      </w:tr>
      <w:tr w:rsidR="008E4CE9" w:rsidRPr="00900FDB" w14:paraId="3285218D" w14:textId="77777777" w:rsidTr="00917321">
        <w:trPr>
          <w:trHeight w:val="69"/>
        </w:trPr>
        <w:tc>
          <w:tcPr>
            <w:tcW w:w="4479" w:type="dxa"/>
            <w:tcBorders>
              <w:bottom w:val="single" w:sz="12" w:space="0" w:color="404040" w:themeColor="text1" w:themeTint="BF"/>
            </w:tcBorders>
          </w:tcPr>
          <w:p w14:paraId="0A98A131" w14:textId="77777777" w:rsidR="008E4CE9" w:rsidRPr="00900FDB" w:rsidRDefault="008E4CE9" w:rsidP="009173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00FDB">
              <w:rPr>
                <w:rFonts w:ascii="Times New Roman" w:hAnsi="Times New Roman" w:cs="Times New Roman"/>
              </w:rPr>
              <w:t>left middle frontal gyrus (MFG)</w:t>
            </w:r>
          </w:p>
        </w:tc>
        <w:tc>
          <w:tcPr>
            <w:tcW w:w="1807" w:type="dxa"/>
            <w:tcBorders>
              <w:bottom w:val="single" w:sz="12" w:space="0" w:color="404040" w:themeColor="text1" w:themeTint="BF"/>
            </w:tcBorders>
          </w:tcPr>
          <w:p w14:paraId="1C6C7BFE" w14:textId="77777777" w:rsidR="008E4CE9" w:rsidRPr="00900FDB" w:rsidRDefault="008E4CE9" w:rsidP="009173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00FDB">
              <w:rPr>
                <w:rFonts w:ascii="Times New Roman" w:hAnsi="Times New Roman" w:cs="Times New Roman"/>
              </w:rPr>
              <w:t>Fig. 3d</w:t>
            </w:r>
          </w:p>
        </w:tc>
        <w:tc>
          <w:tcPr>
            <w:tcW w:w="2078" w:type="dxa"/>
            <w:tcBorders>
              <w:bottom w:val="single" w:sz="12" w:space="0" w:color="404040" w:themeColor="text1" w:themeTint="BF"/>
            </w:tcBorders>
          </w:tcPr>
          <w:p w14:paraId="08DD72AE" w14:textId="77777777" w:rsidR="008E4CE9" w:rsidRPr="00900FDB" w:rsidRDefault="008E4CE9" w:rsidP="009173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00FDB">
              <w:rPr>
                <w:rFonts w:ascii="Times New Roman" w:hAnsi="Times New Roman" w:cs="Times New Roman"/>
              </w:rPr>
              <w:t>-30, 22, 38</w:t>
            </w:r>
          </w:p>
        </w:tc>
      </w:tr>
      <w:tr w:rsidR="008E4CE9" w:rsidRPr="00900FDB" w14:paraId="151A2926" w14:textId="77777777" w:rsidTr="00917321">
        <w:tc>
          <w:tcPr>
            <w:tcW w:w="8364" w:type="dxa"/>
            <w:gridSpan w:val="3"/>
            <w:tcBorders>
              <w:top w:val="single" w:sz="12" w:space="0" w:color="404040" w:themeColor="text1" w:themeTint="BF"/>
            </w:tcBorders>
          </w:tcPr>
          <w:p w14:paraId="3864FBBC" w14:textId="77777777" w:rsidR="008E4CE9" w:rsidRPr="00900FDB" w:rsidRDefault="008E4CE9" w:rsidP="00917321">
            <w:r w:rsidRPr="00900FDB">
              <w:t>Results in voxel-based analysis were presented in coordinate of Montreal Neurological Institute (MNI) space.</w:t>
            </w:r>
          </w:p>
        </w:tc>
      </w:tr>
    </w:tbl>
    <w:p w14:paraId="2E4FF771" w14:textId="77777777" w:rsidR="00DF398D" w:rsidRDefault="00DF398D"/>
    <w:sectPr w:rsidR="00DF398D" w:rsidSect="00B40127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E9"/>
    <w:rsid w:val="008E4CE9"/>
    <w:rsid w:val="00B40127"/>
    <w:rsid w:val="00DF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F969B"/>
  <w15:chartTrackingRefBased/>
  <w15:docId w15:val="{977F2CF5-B160-7B45-84E1-8961E783A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CE9"/>
    <w:pPr>
      <w:spacing w:after="4" w:line="269" w:lineRule="auto"/>
      <w:ind w:left="10" w:hanging="10"/>
    </w:pPr>
    <w:rPr>
      <w:rFonts w:ascii="Times New Roman" w:eastAsia="Times New Roman" w:hAnsi="Times New Roman" w:cs="Times New Roman"/>
      <w:color w:val="000000"/>
      <w:kern w:val="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E4CE9"/>
    <w:pPr>
      <w:widowControl w:val="0"/>
      <w:spacing w:after="0" w:line="240" w:lineRule="auto"/>
      <w:ind w:left="0" w:firstLine="0"/>
    </w:pPr>
    <w:rPr>
      <w:rFonts w:asciiTheme="minorHAnsi" w:eastAsiaTheme="minorEastAsia" w:hAnsiTheme="minorHAnsi" w:cstheme="minorBidi"/>
      <w:color w:val="auto"/>
      <w:kern w:val="2"/>
      <w:sz w:val="20"/>
      <w:szCs w:val="20"/>
      <w:lang w:eastAsia="zh-TW" w:bidi="ar-SA"/>
    </w:rPr>
  </w:style>
  <w:style w:type="table" w:styleId="a4">
    <w:name w:val="Table Grid"/>
    <w:basedOn w:val="a1"/>
    <w:uiPriority w:val="39"/>
    <w:rsid w:val="008E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E4CE9"/>
    <w:pPr>
      <w:spacing w:before="100" w:beforeAutospacing="1" w:after="100" w:afterAutospacing="1" w:line="240" w:lineRule="auto"/>
      <w:ind w:left="0" w:firstLine="0"/>
    </w:pPr>
    <w:rPr>
      <w:rFonts w:ascii="新細明體" w:eastAsia="新細明體" w:hAnsi="新細明體" w:cs="新細明體"/>
      <w:color w:val="auto"/>
      <w:lang w:eastAsia="zh-TW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4T09:41:00Z</dcterms:created>
  <dcterms:modified xsi:type="dcterms:W3CDTF">2023-05-14T09:42:00Z</dcterms:modified>
</cp:coreProperties>
</file>